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90500</wp:posOffset>
                </wp:positionH>
                <wp:positionV relativeFrom="paragraph">
                  <wp:posOffset>185420</wp:posOffset>
                </wp:positionV>
                <wp:extent cx="5257800" cy="634428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6344280"/>
                          <a:chOff x="0" y="0"/>
                          <a:chExt cx="5257800" cy="63442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2578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260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Table S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Primer sequences used for real-time PCR analys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334800"/>
                            <a:ext cx="5222880" cy="5486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5887080"/>
                            <a:ext cx="52578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Two different primer sets were synthesized for SSH Contig 0109 for an indication of the robustness of real-time PCR results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5pt;margin-top:14.6pt;width:414pt;height:499.55pt" coordorigin="-300,292" coordsize="8280,999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300;top:292;width:8279;height:539;mso-wrap-style:square;v-text-anchor:top" type="_x0000_t202">
                  <v:textbox>
                    <w:txbxContent>
                      <w:p>
                        <w:pPr>
                          <w:tabs>
                            <w:tab w:val="left" w:pos="1260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Table S2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Primer sequences used for real-time PCR an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300;top:819;width:8224;height:863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 id="shape_0" stroked="f" o:allowincell="f" style="position:absolute;left:-300;top:9563;width:827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Two different primer sets were synthesized for SSH Contig 0109 for an indication of the robustness of real-time PCR result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5T17:49:00Z</dcterms:created>
  <dc:creator>Anya Everett</dc:creator>
  <dc:description/>
  <cp:keywords/>
  <dc:language>en-US</dc:language>
  <cp:lastModifiedBy>Anya Everett</cp:lastModifiedBy>
  <dcterms:modified xsi:type="dcterms:W3CDTF">2007-10-25T17:50:00Z</dcterms:modified>
  <cp:revision>1</cp:revision>
  <dc:subject/>
  <dc:title/>
</cp:coreProperties>
</file>